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540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1:  Statistical comparisons of effects of antibodies in floor plate deflection assay.</w:t>
      </w:r>
    </w:p>
    <w:p>
      <w:pPr>
        <w:pStyle w:val="Normal"/>
        <w:ind w:left="720" w:hanging="5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900"/>
        <w:gridCol w:w="720"/>
        <w:gridCol w:w="1080"/>
        <w:gridCol w:w="1260"/>
        <w:gridCol w:w="1260"/>
        <w:gridCol w:w="1260"/>
        <w:gridCol w:w="1260"/>
      </w:tblGrid>
      <w:tr>
        <w:trPr>
          <w:trHeight w:val="1097" w:hRule="atLeast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Unc5a 10 μg/m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Robo1 10 μg/ml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Npn1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10 μg/m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Npn1 100 μg/m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Robo1/2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10 μ g/m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Robo1/2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100 μg/m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nti-Robo1/2 10ug/ml + anti-Unc5a 10 μg/m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-Robo1/2 </w:t>
            </w:r>
          </w:p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10 μg/ml + anti-Unc5a 100 μg/ml</w:t>
            </w:r>
          </w:p>
        </w:tc>
      </w:tr>
      <w:tr>
        <w:trPr>
          <w:trHeight w:val="668" w:hRule="atLeast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without F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0.00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</w:p>
        </w:tc>
      </w:tr>
      <w:tr>
        <w:trPr>
          <w:trHeight w:val="704" w:hRule="atLeast"/>
        </w:trPr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with F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gt;0.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0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001</w:t>
            </w:r>
          </w:p>
        </w:tc>
      </w:tr>
    </w:tbl>
    <w:p>
      <w:pPr>
        <w:pStyle w:val="Normal"/>
        <w:spacing w:lineRule="auto" w:line="360"/>
        <w:ind w:left="180" w:firstLine="54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left="720" w:hanging="7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260" w:right="1105" w:gutter="0" w:header="0" w:top="1258" w:footer="849" w:bottom="90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7:18:00Z</dcterms:created>
  <dc:creator>Sarah</dc:creator>
  <dc:description/>
  <cp:keywords/>
  <dc:language>en-US</dc:language>
  <cp:lastModifiedBy>Sarah</cp:lastModifiedBy>
  <dcterms:modified xsi:type="dcterms:W3CDTF">2010-03-22T17:19:00Z</dcterms:modified>
  <cp:revision>1</cp:revision>
  <dc:subject/>
  <dc:title>Supplemental Table 1:  Statistical comparisons of effects of antibodies in floor plate deflection assay</dc:title>
</cp:coreProperties>
</file>